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E53D3">
      <w:pPr>
        <w:jc w:val="center"/>
        <w:rPr>
          <w:rFonts w:hint="eastAsia" w:eastAsiaTheme="minorEastAsia"/>
          <w:lang w:eastAsia="zh-CN"/>
        </w:rPr>
      </w:pPr>
      <w:bookmarkStart w:id="4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6586220"/>
            <wp:effectExtent l="0" t="0" r="3810" b="12700"/>
            <wp:docPr id="4" name="图片 4" descr="Revised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evised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58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572BCB14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ur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1. OmniNeo-CNN: a neural network-based model for predicting neoantigen immunogenicity. </w:t>
      </w:r>
    </w:p>
    <w:p w14:paraId="18AC05D8">
      <w:pPr>
        <w:bidi w:val="0"/>
        <w:jc w:val="center"/>
        <w:rPr>
          <w:rFonts w:hint="eastAsia" w:eastAsiaTheme="minorEastAsia"/>
          <w:szCs w:val="21"/>
          <w:lang w:eastAsia="zh-CN"/>
        </w:rPr>
      </w:pPr>
      <w:r>
        <w:rPr>
          <w:rFonts w:hint="eastAsia" w:eastAsiaTheme="minorEastAsia"/>
          <w:szCs w:val="21"/>
          <w:lang w:eastAsia="zh-CN"/>
        </w:rPr>
        <w:drawing>
          <wp:inline distT="0" distB="0" distL="114300" distR="114300">
            <wp:extent cx="5267960" cy="6529070"/>
            <wp:effectExtent l="0" t="0" r="5080" b="889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52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9D03B">
      <w:pPr>
        <w:bidi w:val="0"/>
        <w:jc w:val="both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ur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2. Feature selection in neoantigen epitopes and ROC curves of antigen epitopes classification. (A) Comparison of TAP transport efficiency distribution between immunogenic and non-immunogenic peptides. (B) Correlation between TAP transport efficiency and HLA binding affinity. (C) ROC curves of the classifiers for immunogenic prediction in the test dataset. (D) The Precision-Recall curves, with AUPR values ranging from 0.78 to 0.82, indicate that the model exhibits strong performance across all fold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p w14:paraId="09D6AC67">
      <w:pPr>
        <w:bidi w:val="0"/>
        <w:jc w:val="both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p w14:paraId="2E0472C6">
      <w:pPr>
        <w:bidi w:val="0"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3902075" cy="3307715"/>
            <wp:effectExtent l="0" t="0" r="14605" b="14605"/>
            <wp:docPr id="3" name="图片 3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207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3F3D2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03A3BA9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ur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3. The process of neoantigen discovery based on the OmniNeo workflow. After successive filtering steps, 31 high-confidence peptides were ultimately retained to support subsequent vaccine development.</w:t>
      </w:r>
    </w:p>
    <w:p w14:paraId="21C98859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656B4EA3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3660</wp:posOffset>
            </wp:positionH>
            <wp:positionV relativeFrom="paragraph">
              <wp:posOffset>147320</wp:posOffset>
            </wp:positionV>
            <wp:extent cx="4816475" cy="2762250"/>
            <wp:effectExtent l="0" t="0" r="14605" b="1143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47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FAFAE0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ur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S4. Motif analysis of the CDR3 β sequences potentially reactive to high-confidence peptides revealed distinct conservation patterns at key amino acid contact site</w:t>
      </w:r>
    </w:p>
    <w:p w14:paraId="0E799371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287B21C6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06E6584A">
      <w:pPr>
        <w:bidi w:val="0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The high-confidence neoantigen list for four HCC patients obtained through the OmniNeo workflow.</w:t>
      </w:r>
    </w:p>
    <w:tbl>
      <w:tblPr>
        <w:tblStyle w:val="2"/>
        <w:tblpPr w:leftFromText="180" w:rightFromText="180" w:vertAnchor="text" w:horzAnchor="page" w:tblpXSpec="center" w:tblpY="52"/>
        <w:tblOverlap w:val="never"/>
        <w:tblW w:w="8575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0"/>
        <w:gridCol w:w="794"/>
        <w:gridCol w:w="624"/>
        <w:gridCol w:w="1132"/>
        <w:gridCol w:w="1000"/>
        <w:gridCol w:w="860"/>
        <w:gridCol w:w="737"/>
        <w:gridCol w:w="907"/>
        <w:gridCol w:w="737"/>
        <w:gridCol w:w="964"/>
      </w:tblGrid>
      <w:tr w14:paraId="2A473A4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  <w:jc w:val="center"/>
        </w:trPr>
        <w:tc>
          <w:tcPr>
            <w:tcW w:w="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7C0671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Patient ID</w:t>
            </w: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6F29C3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Peptide number</w:t>
            </w:r>
          </w:p>
        </w:tc>
        <w:tc>
          <w:tcPr>
            <w:tcW w:w="6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AA7B9E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Gene</w:t>
            </w:r>
          </w:p>
        </w:tc>
        <w:tc>
          <w:tcPr>
            <w:tcW w:w="11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2BBF02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Peptide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54B269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HLA allele</w:t>
            </w:r>
          </w:p>
        </w:tc>
        <w:tc>
          <w:tcPr>
            <w:tcW w:w="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2A3966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%Rank_EL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B3647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Bind Level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8B8590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Tap_prediction_score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164047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Tpm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A09100B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en-US" w:bidi="ar-SA"/>
              </w:rPr>
              <w:t>Predict score</w:t>
            </w:r>
          </w:p>
        </w:tc>
      </w:tr>
      <w:tr w14:paraId="1D8BC18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8F7163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89EAA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77</w:t>
            </w:r>
          </w:p>
        </w:tc>
        <w:tc>
          <w:tcPr>
            <w:tcW w:w="6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029CE7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NRPD3</w:t>
            </w:r>
          </w:p>
        </w:tc>
        <w:tc>
          <w:tcPr>
            <w:tcW w:w="11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2E68E9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QTAGPGGSR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DA3A7E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33:03</w:t>
            </w:r>
          </w:p>
        </w:tc>
        <w:tc>
          <w:tcPr>
            <w:tcW w:w="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9E9C30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164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E76FCD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393EF8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625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EA6623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6.4233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7BE9AE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980897</w:t>
            </w:r>
          </w:p>
        </w:tc>
      </w:tr>
      <w:tr w14:paraId="6839E36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22D056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3C9512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D64926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PRAP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FE6F7B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VPGACNPSHL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15A127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33: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F48A88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5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72E882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6F933C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2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27D492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99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8E2039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93376</w:t>
            </w:r>
          </w:p>
        </w:tc>
      </w:tr>
      <w:tr w14:paraId="43F66BE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D3D1EC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292B53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153BE5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CHST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B1646E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AEPPPFSG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BFBDE3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40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290C14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5ADD18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C321E7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589CED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59.54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A42BB7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91462</w:t>
            </w:r>
          </w:p>
        </w:tc>
      </w:tr>
      <w:tr w14:paraId="34C98BA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F04111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0972B0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9BDE60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DC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FED022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FFPSSPPN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CC202C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33: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DA36E6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7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BEECED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22CB97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6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77968E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4.9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669834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87803</w:t>
            </w:r>
          </w:p>
        </w:tc>
      </w:tr>
      <w:tr w14:paraId="27D7570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C6E412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092A9B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EFC962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TIH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4B56A7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EAWASSLLIP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8C6E31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58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917DC8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4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841107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97A6D1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4C016F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79.07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6ED8E0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87172</w:t>
            </w:r>
          </w:p>
        </w:tc>
      </w:tr>
      <w:tr w14:paraId="3822A05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C7396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B7931B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EB494B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U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00D890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CSSHVTE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AA69CF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C*03: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FC23D5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E0E27E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6C91C4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E03472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.4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752908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66794</w:t>
            </w:r>
          </w:p>
        </w:tc>
      </w:tr>
      <w:tr w14:paraId="0B8BD0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5D91A3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B335B2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547403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48946C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ACQSYHSW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C50664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15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AFD5C6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EE90B0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0C7385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9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4EACD9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2B1DE5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634176</w:t>
            </w:r>
          </w:p>
        </w:tc>
      </w:tr>
      <w:tr w14:paraId="46A1820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281E45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8FEBFD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CEE323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CXCL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471D2F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SDLLPY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14CCBE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02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06AC8F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9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3A53BE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2D3174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0D2196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04.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812707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607486</w:t>
            </w:r>
          </w:p>
        </w:tc>
      </w:tr>
      <w:tr w14:paraId="4948DE0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2FF21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27C46B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EB9357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NRPD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9EC8FD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TAGPGGSR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B8424D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C*03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29A4F4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5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1666EE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19C2DF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4745BE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6.42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CD5E1F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591184</w:t>
            </w:r>
          </w:p>
        </w:tc>
      </w:tr>
      <w:tr w14:paraId="5C544D4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CDE18B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9EE3B0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0D9E91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E942F6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IFWNPDNF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E82E45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55B128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9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D7F999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992973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70970B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783D39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53564</w:t>
            </w:r>
          </w:p>
        </w:tc>
      </w:tr>
      <w:tr w14:paraId="60648A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F48813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29A4F9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1D3CC6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5AA86D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bookmarkStart w:id="0" w:name="_Hlk193961309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ACQSYHSWNY</w:t>
            </w:r>
            <w:bookmarkEnd w:id="0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22B280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15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6216ED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0F6A29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A180D4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.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52C5BA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9D121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258196</w:t>
            </w:r>
          </w:p>
        </w:tc>
      </w:tr>
      <w:tr w14:paraId="3284590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5C6658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D8EC65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A5E11B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MRPL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33DB17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SLGDRMR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4064C7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C*01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207124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8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95D0E4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BA3313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02AE5F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6.98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D6E68C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902964</w:t>
            </w:r>
          </w:p>
        </w:tc>
      </w:tr>
      <w:tr w14:paraId="3759008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D18E0B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C4D7CA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1D0911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U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95CDAC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SPGFFVGF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1481FB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4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277B6D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9D6DBE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0B6E79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0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8DB03B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.4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DC97FF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8738444</w:t>
            </w:r>
          </w:p>
        </w:tc>
      </w:tr>
      <w:tr w14:paraId="5D57685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3E482E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9548E2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A1858B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U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4723C8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SPGFFVG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158ED1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4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DC31BE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1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9C5A31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A95F68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5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6BACAA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.4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080E1B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824112</w:t>
            </w:r>
          </w:p>
        </w:tc>
      </w:tr>
      <w:tr w14:paraId="697D59C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859C67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24F639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D915C1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90CA9A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WNPDN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B98234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8E09BA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43CCCA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04E969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9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C4E6D5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65C09C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8022974</w:t>
            </w:r>
          </w:p>
        </w:tc>
      </w:tr>
      <w:tr w14:paraId="1EEF0B3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68B198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68E89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88170D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4730BE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WNPDNF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71BB59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02: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5FC092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6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176479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313DDA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3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9DFB3A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DB8195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7736174</w:t>
            </w:r>
          </w:p>
        </w:tc>
      </w:tr>
      <w:tr w14:paraId="0F7ED9C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0E75A7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84485E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405635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807DD9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IFWNPDN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3E0E99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DCD96D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3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C7F216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4F7B22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8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116F95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8C6E3E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744493</w:t>
            </w:r>
          </w:p>
        </w:tc>
      </w:tr>
      <w:tr w14:paraId="0B4B459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E7D805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9B4938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4E2572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556AA6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WNPDNFLI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54AC4C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4031E8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1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A1D2B5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4AE261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9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E16162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741CC6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701531</w:t>
            </w:r>
          </w:p>
        </w:tc>
      </w:tr>
      <w:tr w14:paraId="1949DB8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55F89A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1B61AA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F44509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A4DB6D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APLHSS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1D1715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C*01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D0ED01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150418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78DB25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0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013BD3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67.0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27E4F9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672133</w:t>
            </w:r>
          </w:p>
        </w:tc>
      </w:tr>
      <w:tr w14:paraId="4B64EF9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B2F9D4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922DC3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1F5B6E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088C93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FWNPDNF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71A9D5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ACE149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7E86A6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E52332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E997E1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694A1B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430501</w:t>
            </w:r>
          </w:p>
        </w:tc>
      </w:tr>
      <w:tr w14:paraId="104C96C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7F77F1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D1978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7821FC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U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A00E46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FSPGFFVG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422809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4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A648B2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B4688B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F01607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4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D6E689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.4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AD61B7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214925</w:t>
            </w:r>
          </w:p>
        </w:tc>
      </w:tr>
      <w:tr w14:paraId="20721D5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519F4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988789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BCD20D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U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8DEFFE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DIFSPGFFVG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025D08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4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22DFCE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7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86473D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0EDA5F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A6F3C7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7.4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B93248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159003</w:t>
            </w:r>
          </w:p>
        </w:tc>
      </w:tr>
      <w:tr w14:paraId="4910BF6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5D47B8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949488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774A43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ITIH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4D235C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LIPWGSK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16F656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C*03: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645FB3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4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071108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A717BF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4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6BD282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79.07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E753E9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10154</w:t>
            </w:r>
          </w:p>
        </w:tc>
      </w:tr>
      <w:tr w14:paraId="20BE2E5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7D60E7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8C6A12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D15559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AMP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B74DED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NPDNFLI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FC6F4C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23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A118AC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8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34E437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3AA5A5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2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7F8CE0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3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24D709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980407</w:t>
            </w:r>
          </w:p>
        </w:tc>
      </w:tr>
      <w:tr w14:paraId="5DF7BD0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FA908D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bookmarkStart w:id="1" w:name="_Hlk193961340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13B4CE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F6B71E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bookmarkStart w:id="2" w:name="OLE_LINK24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  <w:bookmarkEnd w:id="2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242043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CQSYHSW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19B182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15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441357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6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401951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6BB90D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.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072272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9A7DB3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675678</w:t>
            </w:r>
          </w:p>
        </w:tc>
      </w:tr>
      <w:tr w14:paraId="0189C79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7C7E5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ECED0C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6B59E8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4C665A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QLWYDWQ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395A3A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02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D6DD25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D0821C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99794D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022B3F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F366F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8360288</w:t>
            </w:r>
          </w:p>
        </w:tc>
      </w:tr>
      <w:tr w14:paraId="7E4E445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CD3648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CAF5D7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0AA88E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00FA41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bookmarkStart w:id="3" w:name="OLE_LINK21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QLWYDWQALV</w:t>
            </w:r>
            <w:bookmarkEnd w:id="3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83923E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02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A4257E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3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76D419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D744DF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4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0DB3DC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E41965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9646724</w:t>
            </w:r>
          </w:p>
        </w:tc>
      </w:tr>
      <w:tr w14:paraId="0FBE65B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D14D30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30777F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08C147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ATR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F931C5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SYHWQSA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B352B59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46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755A15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5F3486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S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E8D287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8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24A92D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9.1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3B7D8F7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8334427</w:t>
            </w:r>
          </w:p>
        </w:tc>
      </w:tr>
      <w:tr w14:paraId="3399520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E0655A1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7BB6AD0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EAEB07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ATR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FD1A82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NSYHWQSAF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8EF18D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46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E682A6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9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24906F0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603B517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.6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A589A5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9.1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A562628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78334427</w:t>
            </w:r>
          </w:p>
        </w:tc>
      </w:tr>
      <w:tr w14:paraId="513AF24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4D9A36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7B5609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F6412F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ZBTB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9CF1D6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FQLWYDWQ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47C0BCF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A*02: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7CFE71B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.8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158786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532018B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9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2FF9904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3.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37CF4E3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5746423</w:t>
            </w:r>
          </w:p>
        </w:tc>
      </w:tr>
      <w:bookmarkEnd w:id="1"/>
      <w:tr w14:paraId="7944BCA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A890C0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L041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22F03DA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118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3715416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YWHAZ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1941D7E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YAKILNGTHY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9845435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HLA-B*15:0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8F5C18F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6C1649DC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1428DEB2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3.003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48F55DB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44.376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14:paraId="07ED466D">
            <w:pPr>
              <w:widowControl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  <w:t>0.57334244</w:t>
            </w:r>
          </w:p>
        </w:tc>
      </w:tr>
    </w:tbl>
    <w:p w14:paraId="3F208392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12DA2699">
      <w:pPr>
        <w:bidi w:val="0"/>
        <w:jc w:val="both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2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Experimentally validated neoantigenic sites in four cancer sample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pPr w:leftFromText="180" w:rightFromText="180" w:vertAnchor="text" w:horzAnchor="page" w:tblpXSpec="center" w:tblpY="93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154"/>
        <w:gridCol w:w="3372"/>
      </w:tblGrid>
      <w:tr w14:paraId="47DBBC06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1FC063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type</w:t>
            </w:r>
          </w:p>
        </w:tc>
        <w:tc>
          <w:tcPr>
            <w:tcW w:w="115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2BBCE2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ID</w:t>
            </w:r>
          </w:p>
        </w:tc>
        <w:tc>
          <w:tcPr>
            <w:tcW w:w="3372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62E38A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ated position</w:t>
            </w:r>
          </w:p>
        </w:tc>
      </w:tr>
      <w:tr w14:paraId="7FBF6257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9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113A5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lanoma</w:t>
            </w:r>
          </w:p>
        </w:tc>
        <w:tc>
          <w:tcPr>
            <w:tcW w:w="115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5D830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8</w:t>
            </w:r>
          </w:p>
        </w:tc>
        <w:tc>
          <w:tcPr>
            <w:tcW w:w="337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A2169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GEA6-E168K</w:t>
            </w:r>
          </w:p>
          <w:p w14:paraId="2C2BFB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DS5A-Y1000F; H1007Y</w:t>
            </w:r>
          </w:p>
          <w:p w14:paraId="74B9F4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13-P1691S</w:t>
            </w:r>
          </w:p>
        </w:tc>
      </w:tr>
      <w:tr w14:paraId="6702832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9" w:type="dxa"/>
            <w:vMerge w:val="continue"/>
            <w:tcBorders>
              <w:tl2br w:val="nil"/>
              <w:tr2bl w:val="nil"/>
            </w:tcBorders>
            <w:vAlign w:val="center"/>
          </w:tcPr>
          <w:p w14:paraId="4C133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43EAFD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4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17B789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NA-R2049C</w:t>
            </w:r>
          </w:p>
          <w:p w14:paraId="01696A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B16B-L1009P</w:t>
            </w:r>
          </w:p>
          <w:p w14:paraId="73253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N-R1927C*</w:t>
            </w:r>
          </w:p>
        </w:tc>
      </w:tr>
      <w:tr w14:paraId="111810E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9" w:type="dxa"/>
            <w:vMerge w:val="continue"/>
            <w:tcBorders>
              <w:tl2br w:val="nil"/>
              <w:tr2bl w:val="nil"/>
            </w:tcBorders>
            <w:vAlign w:val="center"/>
          </w:tcPr>
          <w:p w14:paraId="2F81C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1E745A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3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7AC1DE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30F515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9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139A3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strointestinal tumor</w:t>
            </w:r>
          </w:p>
        </w:tc>
        <w:tc>
          <w:tcPr>
            <w:tcW w:w="115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325FC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2</w:t>
            </w:r>
          </w:p>
        </w:tc>
        <w:tc>
          <w:tcPr>
            <w:tcW w:w="337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666D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PD2-E426K</w:t>
            </w:r>
          </w:p>
          <w:p w14:paraId="2BCD8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P98-A359D</w:t>
            </w:r>
          </w:p>
          <w:p w14:paraId="1CF257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RS-D328H</w:t>
            </w:r>
          </w:p>
        </w:tc>
      </w:tr>
    </w:tbl>
    <w:p w14:paraId="044C36F6">
      <w:pPr>
        <w:bidi w:val="0"/>
        <w:jc w:val="both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p w14:paraId="4B9ACA15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7446B28F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61604752">
      <w:pPr>
        <w:tabs>
          <w:tab w:val="left" w:pos="613"/>
        </w:tabs>
        <w:bidi w:val="0"/>
        <w:jc w:val="left"/>
        <w:rPr>
          <w:rFonts w:hint="default"/>
          <w:lang w:val="en-US" w:eastAsia="zh-CN"/>
        </w:rPr>
      </w:pPr>
    </w:p>
    <w:p w14:paraId="0A5FB03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321C988">
      <w:pPr>
        <w:bidi w:val="0"/>
        <w:rPr>
          <w:rFonts w:hint="default"/>
          <w:lang w:val="en-US" w:eastAsia="zh-CN"/>
        </w:rPr>
      </w:pPr>
    </w:p>
    <w:p w14:paraId="3EE724FD">
      <w:pPr>
        <w:bidi w:val="0"/>
        <w:rPr>
          <w:rFonts w:hint="default"/>
          <w:lang w:val="en-US" w:eastAsia="zh-CN"/>
        </w:rPr>
      </w:pPr>
    </w:p>
    <w:p w14:paraId="05A30B98">
      <w:pPr>
        <w:bidi w:val="0"/>
        <w:rPr>
          <w:rFonts w:hint="default"/>
          <w:lang w:val="en-US" w:eastAsia="zh-CN"/>
        </w:rPr>
      </w:pPr>
    </w:p>
    <w:p w14:paraId="0D2E1267">
      <w:pPr>
        <w:bidi w:val="0"/>
        <w:rPr>
          <w:rFonts w:hint="default"/>
          <w:lang w:val="en-US" w:eastAsia="zh-CN"/>
        </w:rPr>
      </w:pPr>
    </w:p>
    <w:p w14:paraId="10FA27C4">
      <w:pPr>
        <w:bidi w:val="0"/>
        <w:rPr>
          <w:rFonts w:hint="default"/>
          <w:lang w:val="en-US" w:eastAsia="zh-CN"/>
        </w:rPr>
      </w:pPr>
    </w:p>
    <w:p w14:paraId="39F1EF98">
      <w:pPr>
        <w:bidi w:val="0"/>
        <w:rPr>
          <w:rFonts w:hint="default"/>
          <w:lang w:val="en-US" w:eastAsia="zh-CN"/>
        </w:rPr>
      </w:pPr>
    </w:p>
    <w:p w14:paraId="24E23958">
      <w:pPr>
        <w:bidi w:val="0"/>
        <w:rPr>
          <w:rFonts w:hint="default"/>
          <w:lang w:val="en-US" w:eastAsia="zh-CN"/>
        </w:rPr>
      </w:pPr>
    </w:p>
    <w:p w14:paraId="04066CEB">
      <w:pPr>
        <w:bidi w:val="0"/>
        <w:rPr>
          <w:rFonts w:hint="default"/>
          <w:lang w:val="en-US" w:eastAsia="zh-CN"/>
        </w:rPr>
      </w:pPr>
    </w:p>
    <w:p w14:paraId="6D0BD946">
      <w:pPr>
        <w:bidi w:val="0"/>
        <w:jc w:val="both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The model parameters refined. Model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tbl>
      <w:tblPr>
        <w:tblStyle w:val="2"/>
        <w:tblW w:w="80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648"/>
        <w:gridCol w:w="1008"/>
        <w:gridCol w:w="1888"/>
        <w:gridCol w:w="992"/>
        <w:gridCol w:w="1559"/>
      </w:tblGrid>
      <w:tr w14:paraId="4F5C7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F5B38C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DB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94B2E3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LDDT</w:t>
            </w:r>
          </w:p>
        </w:tc>
        <w:tc>
          <w:tcPr>
            <w:tcW w:w="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935F0A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TM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16FB41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ipTM</w:t>
            </w: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EFA371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CR-pMHC ipTM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8DAA53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l-pLDDT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2110DD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Model confidence</w:t>
            </w:r>
          </w:p>
        </w:tc>
      </w:tr>
      <w:tr w14:paraId="44CE0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0D3646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ranked_0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4F8EDD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92.66</w:t>
            </w:r>
          </w:p>
        </w:tc>
        <w:tc>
          <w:tcPr>
            <w:tcW w:w="6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BC1F82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505B9E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8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904CC6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EBFA3A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77.68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F9BD68">
            <w:pPr>
              <w:spacing w:line="380" w:lineRule="exact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0.89</w:t>
            </w:r>
          </w:p>
        </w:tc>
      </w:tr>
      <w:tr w14:paraId="5C616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56670B64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ranked_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64A200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91.8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E8F4E4B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C9D3226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1</w:t>
            </w:r>
          </w:p>
        </w:tc>
        <w:tc>
          <w:tcPr>
            <w:tcW w:w="1888" w:type="dxa"/>
            <w:shd w:val="clear" w:color="auto" w:fill="auto"/>
            <w:noWrap/>
            <w:vAlign w:val="center"/>
          </w:tcPr>
          <w:p w14:paraId="0DC26B3E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B29102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76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F95C57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2</w:t>
            </w:r>
          </w:p>
        </w:tc>
      </w:tr>
      <w:tr w14:paraId="4BF87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021B0E6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ranked_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B1F33F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91.0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FEC147B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B86E6CD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1</w:t>
            </w:r>
          </w:p>
        </w:tc>
        <w:tc>
          <w:tcPr>
            <w:tcW w:w="1888" w:type="dxa"/>
            <w:shd w:val="clear" w:color="auto" w:fill="auto"/>
            <w:noWrap/>
            <w:vAlign w:val="center"/>
          </w:tcPr>
          <w:p w14:paraId="7067BF28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4B1FC3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75.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286559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2</w:t>
            </w:r>
          </w:p>
        </w:tc>
      </w:tr>
      <w:tr w14:paraId="7F704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4881CB1C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ranked_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766D8B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91.5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4B26459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F5927D2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1</w:t>
            </w:r>
          </w:p>
        </w:tc>
        <w:tc>
          <w:tcPr>
            <w:tcW w:w="1888" w:type="dxa"/>
            <w:shd w:val="clear" w:color="auto" w:fill="auto"/>
            <w:noWrap/>
            <w:vAlign w:val="center"/>
          </w:tcPr>
          <w:p w14:paraId="6C34E3C2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1E4CCB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74.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FF90D5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81</w:t>
            </w:r>
          </w:p>
        </w:tc>
      </w:tr>
      <w:tr w14:paraId="49A0D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4EB25413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ranked_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124416A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86.4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9872FC9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5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D47D0F0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36</w:t>
            </w:r>
          </w:p>
        </w:tc>
        <w:tc>
          <w:tcPr>
            <w:tcW w:w="1888" w:type="dxa"/>
            <w:shd w:val="clear" w:color="auto" w:fill="auto"/>
            <w:noWrap/>
            <w:vAlign w:val="center"/>
          </w:tcPr>
          <w:p w14:paraId="7921B217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888F44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67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CE474B">
            <w:pPr>
              <w:spacing w:line="38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39</w:t>
            </w:r>
          </w:p>
        </w:tc>
      </w:tr>
    </w:tbl>
    <w:p w14:paraId="57F0E36A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onfidence &gt;= 0.85 - model likely good. Model confidence &lt;= 0.49 - model likely not good.</w:t>
      </w:r>
    </w:p>
    <w:p w14:paraId="42E7C4FF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6E010345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2C7A43BE"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20D7F"/>
    <w:rsid w:val="07155C37"/>
    <w:rsid w:val="24DB1EA6"/>
    <w:rsid w:val="34FD7602"/>
    <w:rsid w:val="4E3473B6"/>
    <w:rsid w:val="4F5141C6"/>
    <w:rsid w:val="781F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3</Words>
  <Characters>3477</Characters>
  <Lines>0</Lines>
  <Paragraphs>0</Paragraphs>
  <TotalTime>1</TotalTime>
  <ScaleCrop>false</ScaleCrop>
  <LinksUpToDate>false</LinksUpToDate>
  <CharactersWithSpaces>366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3:11:00Z</dcterms:created>
  <dc:creator>lu</dc:creator>
  <cp:lastModifiedBy>LMM</cp:lastModifiedBy>
  <dcterms:modified xsi:type="dcterms:W3CDTF">2025-11-19T02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WZiOTUwYjFjNzllODQ2MDVhNjJkNTA0NTg4ZDU1ZWEiLCJ1c2VySWQiOiIyODg4NDY1NDYifQ==</vt:lpwstr>
  </property>
  <property fmtid="{D5CDD505-2E9C-101B-9397-08002B2CF9AE}" pid="4" name="ICV">
    <vt:lpwstr>39A09677B55E403EBCA42352DF1780FF_12</vt:lpwstr>
  </property>
</Properties>
</file>